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3E91A" w14:textId="7C391023" w:rsidR="00F35DA4" w:rsidRPr="00777076" w:rsidRDefault="00F35DA4" w:rsidP="00632C52">
      <w:pPr>
        <w:spacing w:line="480" w:lineRule="auto"/>
        <w:jc w:val="center"/>
        <w:rPr>
          <w:rFonts w:ascii="Times New Roman" w:hAnsi="Times New Roman"/>
          <w:b/>
          <w:bCs/>
          <w:szCs w:val="21"/>
        </w:rPr>
      </w:pPr>
      <w:r w:rsidRPr="00777076">
        <w:rPr>
          <w:rFonts w:ascii="Times New Roman" w:hAnsi="Times New Roman"/>
          <w:b/>
          <w:bCs/>
          <w:color w:val="333333"/>
          <w:szCs w:val="21"/>
          <w:shd w:val="clear" w:color="auto" w:fill="FFFFFF"/>
        </w:rPr>
        <w:t xml:space="preserve">Supplementary Table </w:t>
      </w:r>
      <w:r w:rsidR="000D33D5" w:rsidRPr="00777076">
        <w:rPr>
          <w:rFonts w:ascii="Times New Roman" w:hAnsi="Times New Roman"/>
          <w:b/>
          <w:bCs/>
          <w:color w:val="333333"/>
          <w:szCs w:val="21"/>
          <w:shd w:val="clear" w:color="auto" w:fill="FFFFFF"/>
        </w:rPr>
        <w:t>1</w:t>
      </w:r>
      <w:r w:rsidRPr="00777076">
        <w:rPr>
          <w:rFonts w:ascii="Times New Roman" w:hAnsi="Times New Roman"/>
          <w:b/>
          <w:bCs/>
          <w:color w:val="333333"/>
          <w:szCs w:val="21"/>
          <w:shd w:val="clear" w:color="auto" w:fill="FFFFFF"/>
        </w:rPr>
        <w:t xml:space="preserve">. The primers used in this </w:t>
      </w:r>
      <w:proofErr w:type="gramStart"/>
      <w:r w:rsidRPr="00777076">
        <w:rPr>
          <w:rFonts w:ascii="Times New Roman" w:hAnsi="Times New Roman"/>
          <w:b/>
          <w:bCs/>
          <w:color w:val="333333"/>
          <w:szCs w:val="21"/>
          <w:shd w:val="clear" w:color="auto" w:fill="FFFFFF"/>
        </w:rPr>
        <w:t>article</w:t>
      </w:r>
      <w:proofErr w:type="gramEnd"/>
    </w:p>
    <w:tbl>
      <w:tblPr>
        <w:tblStyle w:val="7-3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3685"/>
        <w:gridCol w:w="3402"/>
      </w:tblGrid>
      <w:tr w:rsidR="00F35DA4" w:rsidRPr="00632C52" w14:paraId="2B3AF652" w14:textId="77777777" w:rsidTr="00632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17B8D58" w14:textId="02A92D9C" w:rsidR="00F35DA4" w:rsidRPr="00632C52" w:rsidRDefault="00441A5F" w:rsidP="00632C52">
            <w:pPr>
              <w:spacing w:line="480" w:lineRule="auto"/>
              <w:jc w:val="center"/>
              <w:rPr>
                <w:rFonts w:ascii="Times New Roman" w:hAnsi="Times New Roman"/>
                <w:b w:val="0"/>
                <w:i w:val="0"/>
                <w:iCs w:val="0"/>
                <w:color w:val="0D0D0D" w:themeColor="text1" w:themeTint="F2"/>
                <w:szCs w:val="21"/>
              </w:rPr>
            </w:pPr>
            <w:proofErr w:type="spellStart"/>
            <w:r w:rsidRPr="00632C52">
              <w:rPr>
                <w:rFonts w:ascii="Times New Roman" w:hAnsi="Times New Roman"/>
                <w:b w:val="0"/>
                <w:i w:val="0"/>
                <w:iCs w:val="0"/>
                <w:color w:val="0D0D0D" w:themeColor="text1" w:themeTint="F2"/>
                <w:szCs w:val="21"/>
              </w:rPr>
              <w:t>circRNAs</w:t>
            </w:r>
            <w:proofErr w:type="spellEnd"/>
            <w:r w:rsidRPr="00632C52">
              <w:rPr>
                <w:rFonts w:ascii="Times New Roman" w:hAnsi="Times New Roman"/>
                <w:b w:val="0"/>
                <w:i w:val="0"/>
                <w:iCs w:val="0"/>
                <w:color w:val="0D0D0D" w:themeColor="text1" w:themeTint="F2"/>
                <w:szCs w:val="21"/>
              </w:rPr>
              <w:t xml:space="preserve"> or Gen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BEA24C2" w14:textId="77777777" w:rsidR="00F35DA4" w:rsidRPr="00632C52" w:rsidRDefault="00F35DA4" w:rsidP="00632C52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 w:val="0"/>
                <w:bCs w:val="0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b w:val="0"/>
                <w:bCs w:val="0"/>
                <w:color w:val="0D0D0D" w:themeColor="text1" w:themeTint="F2"/>
                <w:kern w:val="0"/>
                <w:szCs w:val="21"/>
              </w:rPr>
              <w:t>Forward (5'--3'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09124BC" w14:textId="77777777" w:rsidR="00F35DA4" w:rsidRPr="00632C52" w:rsidRDefault="00F35DA4" w:rsidP="00632C52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 w:val="0"/>
                <w:bCs w:val="0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b w:val="0"/>
                <w:bCs w:val="0"/>
                <w:color w:val="0D0D0D" w:themeColor="text1" w:themeTint="F2"/>
                <w:kern w:val="0"/>
                <w:szCs w:val="21"/>
              </w:rPr>
              <w:t>Reverse (5'--3')</w:t>
            </w:r>
          </w:p>
        </w:tc>
      </w:tr>
      <w:tr w:rsidR="00F35DA4" w:rsidRPr="00632C52" w14:paraId="70A697E4" w14:textId="77777777" w:rsidTr="00632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14:paraId="10088035" w14:textId="28C39360" w:rsidR="00F35DA4" w:rsidRPr="00632C52" w:rsidRDefault="00441A5F" w:rsidP="00632C52">
            <w:pPr>
              <w:spacing w:line="480" w:lineRule="auto"/>
              <w:rPr>
                <w:rFonts w:ascii="Times New Roman" w:eastAsia="Arial Unicode MS" w:hAnsi="Times New Roman"/>
                <w:i w:val="0"/>
                <w:iCs w:val="0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i w:val="0"/>
                <w:iCs w:val="0"/>
                <w:color w:val="0D0D0D" w:themeColor="text1" w:themeTint="F2"/>
                <w:kern w:val="0"/>
                <w:szCs w:val="21"/>
              </w:rPr>
              <w:t xml:space="preserve">hsa_circ_0000918 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312B319E" w14:textId="71F9A43C" w:rsidR="00F35DA4" w:rsidRPr="00632C52" w:rsidRDefault="00441A5F" w:rsidP="00632C52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  <w:t xml:space="preserve">GCTCCAGGTCTTGGCATATT 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11B555C" w14:textId="5F06D9EB" w:rsidR="00F35DA4" w:rsidRPr="00632C52" w:rsidRDefault="00441A5F" w:rsidP="00632C52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  <w:t>ACACCCTGTTTCTGGAGCAC</w:t>
            </w:r>
          </w:p>
        </w:tc>
      </w:tr>
      <w:tr w:rsidR="00F35DA4" w:rsidRPr="00632C52" w14:paraId="51F9A913" w14:textId="77777777" w:rsidTr="00632C52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21DEE21" w14:textId="499C8612" w:rsidR="00F35DA4" w:rsidRPr="00632C52" w:rsidRDefault="00441A5F" w:rsidP="00632C52">
            <w:pPr>
              <w:spacing w:line="480" w:lineRule="auto"/>
              <w:rPr>
                <w:rFonts w:ascii="Times New Roman" w:eastAsia="Arial Unicode MS" w:hAnsi="Times New Roman"/>
                <w:i w:val="0"/>
                <w:iCs w:val="0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i w:val="0"/>
                <w:iCs w:val="0"/>
                <w:color w:val="0D0D0D" w:themeColor="text1" w:themeTint="F2"/>
                <w:kern w:val="0"/>
                <w:szCs w:val="21"/>
              </w:rPr>
              <w:t>hsa_circ_0006137</w:t>
            </w:r>
          </w:p>
        </w:tc>
        <w:tc>
          <w:tcPr>
            <w:tcW w:w="3685" w:type="dxa"/>
          </w:tcPr>
          <w:p w14:paraId="11453BD6" w14:textId="46D125A1" w:rsidR="00F35DA4" w:rsidRPr="00632C52" w:rsidRDefault="00441A5F" w:rsidP="00632C52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  <w:t>TGTTGCACAGAATGGTTCGT</w:t>
            </w:r>
          </w:p>
        </w:tc>
        <w:tc>
          <w:tcPr>
            <w:tcW w:w="3402" w:type="dxa"/>
          </w:tcPr>
          <w:p w14:paraId="28153E09" w14:textId="2DB3D831" w:rsidR="00F35DA4" w:rsidRPr="00632C52" w:rsidRDefault="00441A5F" w:rsidP="00632C52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  <w:t>CGCGCTTACATGAAATTTGT</w:t>
            </w:r>
          </w:p>
        </w:tc>
      </w:tr>
      <w:tr w:rsidR="00F35DA4" w:rsidRPr="00632C52" w14:paraId="4DBD8976" w14:textId="77777777" w:rsidTr="00632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1D81484" w14:textId="14D045D8" w:rsidR="00F35DA4" w:rsidRPr="00632C52" w:rsidRDefault="00441A5F" w:rsidP="00632C52">
            <w:pPr>
              <w:spacing w:line="480" w:lineRule="auto"/>
              <w:rPr>
                <w:rFonts w:ascii="Times New Roman" w:eastAsia="Arial Unicode MS" w:hAnsi="Times New Roman"/>
                <w:i w:val="0"/>
                <w:iCs w:val="0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i w:val="0"/>
                <w:iCs w:val="0"/>
                <w:color w:val="0D0D0D" w:themeColor="text1" w:themeTint="F2"/>
                <w:kern w:val="0"/>
                <w:szCs w:val="21"/>
              </w:rPr>
              <w:t xml:space="preserve">hsa_circ_0001258 </w:t>
            </w:r>
          </w:p>
        </w:tc>
        <w:tc>
          <w:tcPr>
            <w:tcW w:w="3685" w:type="dxa"/>
          </w:tcPr>
          <w:p w14:paraId="09980B43" w14:textId="1FF80B30" w:rsidR="00F35DA4" w:rsidRPr="00632C52" w:rsidRDefault="00441A5F" w:rsidP="00632C52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  <w:t>TTCAGGCAAAACAGAAAAACA</w:t>
            </w:r>
          </w:p>
        </w:tc>
        <w:tc>
          <w:tcPr>
            <w:tcW w:w="3402" w:type="dxa"/>
          </w:tcPr>
          <w:p w14:paraId="28F4ADD5" w14:textId="2458F1AB" w:rsidR="00F35DA4" w:rsidRPr="00632C52" w:rsidRDefault="00441A5F" w:rsidP="00632C52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  <w:t>GTGAGCCTCATCACACAGGA</w:t>
            </w:r>
          </w:p>
        </w:tc>
      </w:tr>
      <w:tr w:rsidR="00F35DA4" w:rsidRPr="00632C52" w14:paraId="59C1F934" w14:textId="77777777" w:rsidTr="00632C52">
        <w:trPr>
          <w:trHeight w:val="1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B4F5FD6" w14:textId="15143920" w:rsidR="00F35DA4" w:rsidRPr="00632C52" w:rsidRDefault="00441A5F" w:rsidP="00632C52">
            <w:pPr>
              <w:spacing w:line="480" w:lineRule="auto"/>
              <w:rPr>
                <w:rFonts w:ascii="Times New Roman" w:eastAsia="Arial Unicode MS" w:hAnsi="Times New Roman"/>
                <w:i w:val="0"/>
                <w:iCs w:val="0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i w:val="0"/>
                <w:iCs w:val="0"/>
                <w:color w:val="0D0D0D" w:themeColor="text1" w:themeTint="F2"/>
                <w:kern w:val="0"/>
                <w:szCs w:val="21"/>
              </w:rPr>
              <w:t xml:space="preserve">hsa_circ_0119824 </w:t>
            </w:r>
          </w:p>
        </w:tc>
        <w:tc>
          <w:tcPr>
            <w:tcW w:w="3685" w:type="dxa"/>
          </w:tcPr>
          <w:p w14:paraId="2F1C8B21" w14:textId="0E691685" w:rsidR="00F35DA4" w:rsidRPr="00632C52" w:rsidRDefault="00441A5F" w:rsidP="00632C52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  <w:t xml:space="preserve">TGCTCCATTTTCTTTGTTTCC </w:t>
            </w:r>
          </w:p>
        </w:tc>
        <w:tc>
          <w:tcPr>
            <w:tcW w:w="3402" w:type="dxa"/>
          </w:tcPr>
          <w:p w14:paraId="75124A86" w14:textId="7091B658" w:rsidR="00F35DA4" w:rsidRPr="00632C52" w:rsidRDefault="00441A5F" w:rsidP="00632C52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  <w:t xml:space="preserve">TGCATCTTTCTTCAACATGTCC </w:t>
            </w:r>
          </w:p>
        </w:tc>
      </w:tr>
      <w:tr w:rsidR="00F35DA4" w:rsidRPr="00632C52" w14:paraId="43568BAA" w14:textId="77777777" w:rsidTr="00632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18229EB" w14:textId="43E0494E" w:rsidR="00F35DA4" w:rsidRPr="00632C52" w:rsidRDefault="00441A5F" w:rsidP="00632C52">
            <w:pPr>
              <w:spacing w:line="480" w:lineRule="auto"/>
              <w:rPr>
                <w:rFonts w:ascii="Times New Roman" w:eastAsia="Arial Unicode MS" w:hAnsi="Times New Roman"/>
                <w:i w:val="0"/>
                <w:iCs w:val="0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i w:val="0"/>
                <w:iCs w:val="0"/>
                <w:color w:val="0D0D0D" w:themeColor="text1" w:themeTint="F2"/>
                <w:kern w:val="0"/>
                <w:szCs w:val="21"/>
              </w:rPr>
              <w:t xml:space="preserve">hsa_circ_0037353 </w:t>
            </w:r>
          </w:p>
        </w:tc>
        <w:tc>
          <w:tcPr>
            <w:tcW w:w="3685" w:type="dxa"/>
          </w:tcPr>
          <w:p w14:paraId="798ED0AB" w14:textId="76149B32" w:rsidR="00F35DA4" w:rsidRPr="00632C52" w:rsidRDefault="00441A5F" w:rsidP="00632C52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  <w:t>AGGCAGCACCTCTACCTTCA</w:t>
            </w:r>
          </w:p>
        </w:tc>
        <w:tc>
          <w:tcPr>
            <w:tcW w:w="3402" w:type="dxa"/>
          </w:tcPr>
          <w:p w14:paraId="76E82814" w14:textId="283A871F" w:rsidR="00F35DA4" w:rsidRPr="00632C52" w:rsidRDefault="00441A5F" w:rsidP="00632C52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  <w:t>GGTGAAACTGACCACAGTGC</w:t>
            </w:r>
          </w:p>
        </w:tc>
      </w:tr>
      <w:tr w:rsidR="00F35DA4" w:rsidRPr="00632C52" w14:paraId="4BF59C88" w14:textId="77777777" w:rsidTr="00632C52">
        <w:trPr>
          <w:trHeight w:val="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A38D119" w14:textId="210D397E" w:rsidR="00F35DA4" w:rsidRPr="00632C52" w:rsidRDefault="00441A5F" w:rsidP="00632C52">
            <w:pPr>
              <w:widowControl/>
              <w:spacing w:line="480" w:lineRule="auto"/>
              <w:jc w:val="left"/>
              <w:rPr>
                <w:rFonts w:ascii="Times New Roman" w:eastAsia="Arial Unicode MS" w:hAnsi="Times New Roman"/>
                <w:i w:val="0"/>
                <w:iCs w:val="0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i w:val="0"/>
                <w:iCs w:val="0"/>
                <w:color w:val="0D0D0D" w:themeColor="text1" w:themeTint="F2"/>
                <w:kern w:val="0"/>
                <w:szCs w:val="21"/>
              </w:rPr>
              <w:t>hsa_circ_0008621</w:t>
            </w:r>
          </w:p>
        </w:tc>
        <w:tc>
          <w:tcPr>
            <w:tcW w:w="3685" w:type="dxa"/>
          </w:tcPr>
          <w:p w14:paraId="20BA8BD8" w14:textId="36AC2E61" w:rsidR="00F35DA4" w:rsidRPr="00632C52" w:rsidRDefault="00441A5F" w:rsidP="00632C52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  <w:t>GAAAAGCACAGAAGAACTTACGC</w:t>
            </w:r>
          </w:p>
        </w:tc>
        <w:tc>
          <w:tcPr>
            <w:tcW w:w="3402" w:type="dxa"/>
          </w:tcPr>
          <w:p w14:paraId="2F939631" w14:textId="1176B311" w:rsidR="00F35DA4" w:rsidRPr="00632C52" w:rsidRDefault="00441A5F" w:rsidP="00632C52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  <w:t>GGCATGTTGCATATGTGTCC</w:t>
            </w:r>
          </w:p>
        </w:tc>
      </w:tr>
      <w:tr w:rsidR="00F35DA4" w:rsidRPr="00632C52" w14:paraId="09DD2880" w14:textId="77777777" w:rsidTr="00632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882F93B" w14:textId="7856CA78" w:rsidR="00F35DA4" w:rsidRPr="00632C52" w:rsidRDefault="00441A5F" w:rsidP="00632C52">
            <w:pPr>
              <w:widowControl/>
              <w:spacing w:line="480" w:lineRule="auto"/>
              <w:jc w:val="left"/>
              <w:rPr>
                <w:rFonts w:ascii="Times New Roman" w:eastAsia="Arial Unicode MS" w:hAnsi="Times New Roman"/>
                <w:i w:val="0"/>
                <w:iCs w:val="0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i w:val="0"/>
                <w:iCs w:val="0"/>
                <w:color w:val="0D0D0D" w:themeColor="text1" w:themeTint="F2"/>
                <w:kern w:val="0"/>
                <w:szCs w:val="21"/>
              </w:rPr>
              <w:t>CD73</w:t>
            </w:r>
          </w:p>
        </w:tc>
        <w:tc>
          <w:tcPr>
            <w:tcW w:w="3685" w:type="dxa"/>
          </w:tcPr>
          <w:p w14:paraId="43A00E85" w14:textId="6CCF72E3" w:rsidR="00F35DA4" w:rsidRPr="00632C52" w:rsidRDefault="00441A5F" w:rsidP="00632C52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  <w:t>GCCTGGGAGCTTACGATTTTG</w:t>
            </w:r>
          </w:p>
        </w:tc>
        <w:tc>
          <w:tcPr>
            <w:tcW w:w="3402" w:type="dxa"/>
          </w:tcPr>
          <w:p w14:paraId="6E59E618" w14:textId="29C9F00F" w:rsidR="00F35DA4" w:rsidRPr="00632C52" w:rsidRDefault="00441A5F" w:rsidP="00632C52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  <w:t>TAGTGCCCTGGTACTGGTCG</w:t>
            </w:r>
          </w:p>
        </w:tc>
      </w:tr>
      <w:tr w:rsidR="00F35DA4" w:rsidRPr="00632C52" w14:paraId="273BB41F" w14:textId="77777777" w:rsidTr="00632C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4675AB2" w14:textId="206C7253" w:rsidR="00F35DA4" w:rsidRPr="00632C52" w:rsidRDefault="00441A5F" w:rsidP="00632C52">
            <w:pPr>
              <w:widowControl/>
              <w:spacing w:line="480" w:lineRule="auto"/>
              <w:jc w:val="left"/>
              <w:rPr>
                <w:rFonts w:ascii="Times New Roman" w:eastAsia="Arial Unicode MS" w:hAnsi="Times New Roman"/>
                <w:i w:val="0"/>
                <w:iCs w:val="0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i w:val="0"/>
                <w:iCs w:val="0"/>
                <w:color w:val="0D0D0D" w:themeColor="text1" w:themeTint="F2"/>
                <w:kern w:val="0"/>
                <w:szCs w:val="21"/>
              </w:rPr>
              <w:t>GAL-8</w:t>
            </w:r>
          </w:p>
        </w:tc>
        <w:tc>
          <w:tcPr>
            <w:tcW w:w="3685" w:type="dxa"/>
          </w:tcPr>
          <w:p w14:paraId="0C0F07E1" w14:textId="02841209" w:rsidR="00F35DA4" w:rsidRPr="00632C52" w:rsidRDefault="00441A5F" w:rsidP="00632C52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  <w:t>ATCTATAACCCGGTAATCCCGTT</w:t>
            </w:r>
          </w:p>
        </w:tc>
        <w:tc>
          <w:tcPr>
            <w:tcW w:w="3402" w:type="dxa"/>
          </w:tcPr>
          <w:p w14:paraId="37ADF278" w14:textId="64A79867" w:rsidR="00F35DA4" w:rsidRPr="00632C52" w:rsidRDefault="00441A5F" w:rsidP="00632C52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  <w:t>CATGCCCACGTATCACAATCAA</w:t>
            </w:r>
          </w:p>
        </w:tc>
      </w:tr>
      <w:tr w:rsidR="00F35DA4" w:rsidRPr="00632C52" w14:paraId="56A23899" w14:textId="77777777" w:rsidTr="00632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14:paraId="3879CA86" w14:textId="55DFC9B3" w:rsidR="00F35DA4" w:rsidRPr="00632C52" w:rsidRDefault="00A65B00" w:rsidP="00632C52">
            <w:pPr>
              <w:widowControl/>
              <w:spacing w:line="480" w:lineRule="auto"/>
              <w:jc w:val="left"/>
              <w:rPr>
                <w:rFonts w:ascii="Times New Roman" w:eastAsia="Arial Unicode MS" w:hAnsi="Times New Roman"/>
                <w:i w:val="0"/>
                <w:iCs w:val="0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i w:val="0"/>
                <w:iCs w:val="0"/>
                <w:color w:val="0D0D0D" w:themeColor="text1" w:themeTint="F2"/>
                <w:kern w:val="0"/>
                <w:szCs w:val="21"/>
              </w:rPr>
              <w:t>GAPDH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335B588A" w14:textId="2D776D83" w:rsidR="00F35DA4" w:rsidRPr="00632C52" w:rsidRDefault="00A65B00" w:rsidP="00632C52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  <w:t>CTGGGCTACACTGAGCACC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2606226" w14:textId="40CABA1D" w:rsidR="00F35DA4" w:rsidRPr="00632C52" w:rsidRDefault="00A65B00" w:rsidP="00632C52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</w:pPr>
            <w:r w:rsidRPr="00632C52">
              <w:rPr>
                <w:rFonts w:ascii="Times New Roman" w:eastAsia="Arial Unicode MS" w:hAnsi="Times New Roman"/>
                <w:color w:val="0D0D0D" w:themeColor="text1" w:themeTint="F2"/>
                <w:kern w:val="0"/>
                <w:szCs w:val="21"/>
              </w:rPr>
              <w:t>AAGTGGTCGTTGAGGGCAATG</w:t>
            </w:r>
          </w:p>
        </w:tc>
      </w:tr>
    </w:tbl>
    <w:p w14:paraId="008FF715" w14:textId="77777777" w:rsidR="00F35DA4" w:rsidRDefault="00F35DA4" w:rsidP="00F35DA4">
      <w:pPr>
        <w:jc w:val="center"/>
        <w:rPr>
          <w:rFonts w:ascii="Arial" w:hAnsi="Arial" w:cs="Arial"/>
          <w:b/>
        </w:rPr>
      </w:pPr>
    </w:p>
    <w:p w14:paraId="2E069FB8" w14:textId="77777777" w:rsidR="00F35DA4" w:rsidRDefault="00F35DA4" w:rsidP="00F35DA4">
      <w:pPr>
        <w:jc w:val="center"/>
        <w:rPr>
          <w:rFonts w:ascii="Arial" w:hAnsi="Arial" w:cs="Arial"/>
          <w:b/>
        </w:rPr>
      </w:pPr>
    </w:p>
    <w:p w14:paraId="4F2A2D6F" w14:textId="77777777" w:rsidR="00F35DA4" w:rsidRDefault="00F35DA4" w:rsidP="00F35DA4">
      <w:pPr>
        <w:jc w:val="center"/>
        <w:rPr>
          <w:rFonts w:ascii="Arial" w:hAnsi="Arial" w:cs="Arial"/>
          <w:b/>
        </w:rPr>
      </w:pPr>
    </w:p>
    <w:p w14:paraId="201DEDA1" w14:textId="77777777" w:rsidR="00F35DA4" w:rsidRDefault="00F35DA4" w:rsidP="00F35DA4">
      <w:pPr>
        <w:jc w:val="center"/>
        <w:rPr>
          <w:rFonts w:ascii="Arial" w:hAnsi="Arial" w:cs="Arial"/>
          <w:b/>
        </w:rPr>
      </w:pPr>
    </w:p>
    <w:p w14:paraId="373203AB" w14:textId="77777777" w:rsidR="00F35DA4" w:rsidRDefault="00F35DA4" w:rsidP="00F35DA4">
      <w:pPr>
        <w:jc w:val="center"/>
        <w:rPr>
          <w:rFonts w:ascii="Arial" w:hAnsi="Arial" w:cs="Arial"/>
          <w:b/>
        </w:rPr>
      </w:pPr>
    </w:p>
    <w:p w14:paraId="14C38A38" w14:textId="77777777" w:rsidR="00A71C6A" w:rsidRDefault="00A71C6A"/>
    <w:sectPr w:rsidR="00A71C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E7C36" w14:textId="77777777" w:rsidR="00617F48" w:rsidRDefault="00617F48" w:rsidP="000D33D5">
      <w:r>
        <w:separator/>
      </w:r>
    </w:p>
  </w:endnote>
  <w:endnote w:type="continuationSeparator" w:id="0">
    <w:p w14:paraId="4E63D862" w14:textId="77777777" w:rsidR="00617F48" w:rsidRDefault="00617F48" w:rsidP="000D3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CCBE8" w14:textId="77777777" w:rsidR="00617F48" w:rsidRDefault="00617F48" w:rsidP="000D33D5">
      <w:r>
        <w:separator/>
      </w:r>
    </w:p>
  </w:footnote>
  <w:footnote w:type="continuationSeparator" w:id="0">
    <w:p w14:paraId="54116E7D" w14:textId="77777777" w:rsidR="00617F48" w:rsidRDefault="00617F48" w:rsidP="000D33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DA4"/>
    <w:rsid w:val="00070BC1"/>
    <w:rsid w:val="00071A5D"/>
    <w:rsid w:val="000D33D5"/>
    <w:rsid w:val="000F35F6"/>
    <w:rsid w:val="00107C27"/>
    <w:rsid w:val="00112761"/>
    <w:rsid w:val="00114062"/>
    <w:rsid w:val="00116C29"/>
    <w:rsid w:val="00165421"/>
    <w:rsid w:val="00177DD7"/>
    <w:rsid w:val="00185FD2"/>
    <w:rsid w:val="001A76F5"/>
    <w:rsid w:val="001D5498"/>
    <w:rsid w:val="001D67B9"/>
    <w:rsid w:val="0020403A"/>
    <w:rsid w:val="00210384"/>
    <w:rsid w:val="00290FAC"/>
    <w:rsid w:val="002E1B97"/>
    <w:rsid w:val="00313306"/>
    <w:rsid w:val="0037367A"/>
    <w:rsid w:val="00441A5F"/>
    <w:rsid w:val="00463E4D"/>
    <w:rsid w:val="00481CD8"/>
    <w:rsid w:val="00484525"/>
    <w:rsid w:val="0051099F"/>
    <w:rsid w:val="005256B6"/>
    <w:rsid w:val="00541408"/>
    <w:rsid w:val="00546E70"/>
    <w:rsid w:val="00554A1C"/>
    <w:rsid w:val="00562AC5"/>
    <w:rsid w:val="00567799"/>
    <w:rsid w:val="0057076A"/>
    <w:rsid w:val="005B48A6"/>
    <w:rsid w:val="005D33CC"/>
    <w:rsid w:val="005E075D"/>
    <w:rsid w:val="005E1DCF"/>
    <w:rsid w:val="00602A10"/>
    <w:rsid w:val="00617F48"/>
    <w:rsid w:val="00630240"/>
    <w:rsid w:val="00632C52"/>
    <w:rsid w:val="00633678"/>
    <w:rsid w:val="00646FA4"/>
    <w:rsid w:val="00656BAC"/>
    <w:rsid w:val="00690FBF"/>
    <w:rsid w:val="00691122"/>
    <w:rsid w:val="006A4300"/>
    <w:rsid w:val="006C7C78"/>
    <w:rsid w:val="007124A8"/>
    <w:rsid w:val="0071662E"/>
    <w:rsid w:val="007719E8"/>
    <w:rsid w:val="00776DB7"/>
    <w:rsid w:val="00777076"/>
    <w:rsid w:val="00780EB2"/>
    <w:rsid w:val="007A72B7"/>
    <w:rsid w:val="007E615E"/>
    <w:rsid w:val="00833A36"/>
    <w:rsid w:val="00847091"/>
    <w:rsid w:val="0085489D"/>
    <w:rsid w:val="00857E1E"/>
    <w:rsid w:val="00884C8F"/>
    <w:rsid w:val="00892666"/>
    <w:rsid w:val="008F449C"/>
    <w:rsid w:val="0091283D"/>
    <w:rsid w:val="00967704"/>
    <w:rsid w:val="00986CCE"/>
    <w:rsid w:val="009F49E8"/>
    <w:rsid w:val="00A13960"/>
    <w:rsid w:val="00A25D0B"/>
    <w:rsid w:val="00A5347E"/>
    <w:rsid w:val="00A62BAC"/>
    <w:rsid w:val="00A65B00"/>
    <w:rsid w:val="00A71C6A"/>
    <w:rsid w:val="00A82A57"/>
    <w:rsid w:val="00A9159B"/>
    <w:rsid w:val="00AA4816"/>
    <w:rsid w:val="00AC00CD"/>
    <w:rsid w:val="00B62AD2"/>
    <w:rsid w:val="00B767C8"/>
    <w:rsid w:val="00C07786"/>
    <w:rsid w:val="00C42178"/>
    <w:rsid w:val="00C60DFB"/>
    <w:rsid w:val="00D21B67"/>
    <w:rsid w:val="00D405E6"/>
    <w:rsid w:val="00DA3783"/>
    <w:rsid w:val="00DA4394"/>
    <w:rsid w:val="00DB1467"/>
    <w:rsid w:val="00E02468"/>
    <w:rsid w:val="00E11F85"/>
    <w:rsid w:val="00E22CA8"/>
    <w:rsid w:val="00EC135D"/>
    <w:rsid w:val="00EC332C"/>
    <w:rsid w:val="00ED03CB"/>
    <w:rsid w:val="00F046C6"/>
    <w:rsid w:val="00F35DA4"/>
    <w:rsid w:val="00F71E05"/>
    <w:rsid w:val="00F96034"/>
    <w:rsid w:val="00FA7F02"/>
    <w:rsid w:val="00FB30A1"/>
    <w:rsid w:val="00FC1023"/>
    <w:rsid w:val="00FD0E94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989259"/>
  <w15:chartTrackingRefBased/>
  <w15:docId w15:val="{42F97FC0-AE99-4522-9F57-6400748EC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5DA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7-3">
    <w:name w:val="Grid Table 7 Colorful Accent 3"/>
    <w:basedOn w:val="a1"/>
    <w:uiPriority w:val="52"/>
    <w:rsid w:val="00F35DA4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D33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33D5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33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33D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2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-wu Ke</dc:creator>
  <cp:keywords/>
  <dc:description/>
  <cp:lastModifiedBy>8613817721755</cp:lastModifiedBy>
  <cp:revision>8</cp:revision>
  <dcterms:created xsi:type="dcterms:W3CDTF">2020-12-15T03:47:00Z</dcterms:created>
  <dcterms:modified xsi:type="dcterms:W3CDTF">2021-06-21T02:43:00Z</dcterms:modified>
</cp:coreProperties>
</file>